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99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4"/>
        <w:gridCol w:w="1158"/>
        <w:gridCol w:w="694"/>
        <w:gridCol w:w="693"/>
        <w:gridCol w:w="693"/>
        <w:gridCol w:w="693"/>
        <w:gridCol w:w="693"/>
        <w:gridCol w:w="915"/>
        <w:gridCol w:w="693"/>
        <w:gridCol w:w="693"/>
        <w:gridCol w:w="695"/>
      </w:tblGrid>
      <w:tr w:rsidR="005819E6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YEAR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EA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2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5819E6" w:rsidRDefault="0030716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DP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S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C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GI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C</w:t>
            </w:r>
          </w:p>
        </w:tc>
      </w:tr>
      <w:tr w:rsidR="005819E6" w:rsidTr="00307161">
        <w:trPr>
          <w:trHeight w:val="28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Ji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92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5819E6" w:rsidRDefault="0030716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.1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50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896.9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74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31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2 </w:t>
            </w:r>
          </w:p>
        </w:tc>
      </w:tr>
      <w:tr w:rsidR="005819E6" w:rsidTr="00307161">
        <w:trPr>
          <w:trHeight w:val="28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anJi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81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5819E6" w:rsidRDefault="0030716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.5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18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601.9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5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55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26 </w:t>
            </w:r>
          </w:p>
        </w:tc>
      </w:tr>
      <w:tr w:rsidR="005819E6" w:rsidTr="00307161">
        <w:trPr>
          <w:trHeight w:val="28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Be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92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5819E6" w:rsidRDefault="0030716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4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24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026.0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61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54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4.94 </w:t>
            </w:r>
          </w:p>
        </w:tc>
      </w:tr>
      <w:tr w:rsidR="005819E6" w:rsidTr="00307161">
        <w:trPr>
          <w:trHeight w:val="28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nX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3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2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5819E6" w:rsidRDefault="0030716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1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11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112.1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18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21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9.95 </w:t>
            </w:r>
          </w:p>
        </w:tc>
      </w:tr>
      <w:tr w:rsidR="005819E6" w:rsidTr="00307161">
        <w:trPr>
          <w:trHeight w:val="28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iMengGu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5819E6" w:rsidRDefault="0030716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8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20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689.7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37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76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59 </w:t>
            </w:r>
          </w:p>
        </w:tc>
      </w:tr>
      <w:tr w:rsidR="005819E6" w:rsidTr="00307161">
        <w:trPr>
          <w:trHeight w:val="28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ao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i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5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1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5819E6" w:rsidRDefault="0030716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0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01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989.6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40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69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4.47 </w:t>
            </w:r>
          </w:p>
        </w:tc>
      </w:tr>
      <w:tr w:rsidR="005819E6" w:rsidTr="00307161">
        <w:trPr>
          <w:trHeight w:val="28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J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Li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3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8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5819E6" w:rsidRDefault="0030716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8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85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39.7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30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6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70 </w:t>
            </w:r>
          </w:p>
        </w:tc>
      </w:tr>
      <w:tr w:rsidR="005819E6" w:rsidTr="00307161">
        <w:trPr>
          <w:trHeight w:val="28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iLongJia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4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0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5819E6" w:rsidRDefault="0030716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2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83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86.6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00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21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58 </w:t>
            </w:r>
          </w:p>
        </w:tc>
      </w:tr>
      <w:tr w:rsidR="005819E6" w:rsidTr="00307161">
        <w:trPr>
          <w:trHeight w:val="28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ngHa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96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5819E6" w:rsidRDefault="0030716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.2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46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4986.4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76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5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36 </w:t>
            </w:r>
          </w:p>
        </w:tc>
      </w:tr>
      <w:tr w:rsidR="005819E6" w:rsidTr="00307161">
        <w:trPr>
          <w:trHeight w:val="28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J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angSu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3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1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5819E6" w:rsidRDefault="0030716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2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91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7931.3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99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17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0.26 </w:t>
            </w:r>
          </w:p>
        </w:tc>
      </w:tr>
      <w:tr w:rsidR="005819E6" w:rsidTr="00307161">
        <w:trPr>
          <w:trHeight w:val="28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Jia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82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5819E6" w:rsidRDefault="0030716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9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15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370.0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64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4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08 </w:t>
            </w:r>
          </w:p>
        </w:tc>
      </w:tr>
      <w:tr w:rsidR="005819E6" w:rsidTr="00307161">
        <w:trPr>
          <w:trHeight w:val="28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Hu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9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7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5819E6" w:rsidRDefault="0030716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5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42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177.4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78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75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92 </w:t>
            </w:r>
          </w:p>
        </w:tc>
      </w:tr>
      <w:tr w:rsidR="005819E6" w:rsidTr="00307161">
        <w:trPr>
          <w:trHeight w:val="28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Jia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3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0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5819E6" w:rsidRDefault="0030716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.7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75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064.7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87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13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77 </w:t>
            </w:r>
          </w:p>
        </w:tc>
      </w:tr>
      <w:tr w:rsidR="005819E6" w:rsidTr="00307161">
        <w:trPr>
          <w:trHeight w:val="28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J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angX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6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5819E6" w:rsidRDefault="0030716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6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48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249.8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28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06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40 </w:t>
            </w:r>
          </w:p>
        </w:tc>
      </w:tr>
      <w:tr w:rsidR="005819E6" w:rsidTr="00307161">
        <w:trPr>
          <w:trHeight w:val="28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nDo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0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2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5819E6" w:rsidRDefault="0030716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.7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20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493.5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91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35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5.45 </w:t>
            </w:r>
          </w:p>
        </w:tc>
      </w:tr>
      <w:tr w:rsidR="005819E6" w:rsidTr="00307161">
        <w:trPr>
          <w:trHeight w:val="28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a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8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5819E6" w:rsidRDefault="0030716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8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50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804.3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23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2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92 </w:t>
            </w:r>
          </w:p>
        </w:tc>
      </w:tr>
      <w:tr w:rsidR="005819E6" w:rsidTr="00307161">
        <w:trPr>
          <w:trHeight w:val="28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Be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7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2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5819E6" w:rsidRDefault="0030716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4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17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436.2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30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32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23 </w:t>
            </w:r>
          </w:p>
        </w:tc>
      </w:tr>
      <w:tr w:rsidR="005819E6" w:rsidTr="00307161">
        <w:trPr>
          <w:trHeight w:val="28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a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8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16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5819E6" w:rsidRDefault="0030716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9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17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314.7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47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5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22 </w:t>
            </w:r>
          </w:p>
        </w:tc>
      </w:tr>
      <w:tr w:rsidR="005819E6" w:rsidTr="00307161">
        <w:trPr>
          <w:trHeight w:val="28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angDo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2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31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5819E6" w:rsidRDefault="0030716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0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90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9960.0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11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2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51 </w:t>
            </w:r>
          </w:p>
        </w:tc>
      </w:tr>
      <w:tr w:rsidR="005819E6" w:rsidTr="00307161">
        <w:trPr>
          <w:trHeight w:val="28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angX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5819E6" w:rsidRDefault="0030716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5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59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82.6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34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38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12 </w:t>
            </w:r>
          </w:p>
        </w:tc>
      </w:tr>
      <w:tr w:rsidR="005819E6" w:rsidTr="00307161">
        <w:trPr>
          <w:trHeight w:val="28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iNa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5819E6" w:rsidRDefault="0030716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8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42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61.1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8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11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5 </w:t>
            </w:r>
          </w:p>
        </w:tc>
      </w:tr>
      <w:tr w:rsidR="005819E6" w:rsidTr="00307161">
        <w:trPr>
          <w:trHeight w:val="28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ngQi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6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91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5819E6" w:rsidRDefault="0030716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4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00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992.5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87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59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88 </w:t>
            </w:r>
          </w:p>
        </w:tc>
      </w:tr>
      <w:tr w:rsidR="005819E6" w:rsidTr="00307161">
        <w:trPr>
          <w:trHeight w:val="28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Chua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0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70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5819E6" w:rsidRDefault="0030716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6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22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802.0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72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2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22 </w:t>
            </w:r>
          </w:p>
        </w:tc>
      </w:tr>
      <w:tr w:rsidR="005819E6" w:rsidTr="00307161">
        <w:trPr>
          <w:trHeight w:val="28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iZhou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1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5819E6" w:rsidRDefault="0030716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28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76.2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8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14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47 </w:t>
            </w:r>
          </w:p>
        </w:tc>
      </w:tr>
      <w:tr w:rsidR="005819E6" w:rsidTr="00307161">
        <w:trPr>
          <w:trHeight w:val="28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Na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2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5819E6" w:rsidRDefault="0030716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9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55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66.7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0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34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16 </w:t>
            </w:r>
          </w:p>
        </w:tc>
      </w:tr>
      <w:tr w:rsidR="005819E6" w:rsidTr="00307161">
        <w:trPr>
          <w:trHeight w:val="28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nX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4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4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5819E6" w:rsidRDefault="0030716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3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24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16.8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11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1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25 </w:t>
            </w:r>
          </w:p>
        </w:tc>
      </w:tr>
      <w:tr w:rsidR="005819E6" w:rsidTr="00307161">
        <w:trPr>
          <w:trHeight w:val="28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Su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6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5819E6" w:rsidRDefault="0030716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9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75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23.3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6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19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64 </w:t>
            </w:r>
          </w:p>
        </w:tc>
      </w:tr>
      <w:tr w:rsidR="005819E6" w:rsidTr="00307161">
        <w:trPr>
          <w:trHeight w:val="28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Q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a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5819E6" w:rsidRDefault="0030716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9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16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8.1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6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57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0 </w:t>
            </w:r>
          </w:p>
        </w:tc>
      </w:tr>
      <w:tr w:rsidR="005819E6" w:rsidTr="00307161">
        <w:trPr>
          <w:trHeight w:val="28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gXia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5819E6" w:rsidRDefault="0030716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3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06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91.3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7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73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02 </w:t>
            </w:r>
          </w:p>
        </w:tc>
      </w:tr>
      <w:tr w:rsidR="005819E6" w:rsidTr="00307161">
        <w:trPr>
          <w:trHeight w:val="28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1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XinJia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:rsidR="005819E6" w:rsidRDefault="00307161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0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04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70.9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5819E6" w:rsidRDefault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27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01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5819E6" w:rsidRDefault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10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Ji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9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472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8.7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56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9409.5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761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92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4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anJi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5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96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9.3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15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7491.6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29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22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09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Be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71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80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6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25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084.5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894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83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6.95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nX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6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3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3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12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013.7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859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71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3.66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iMengGu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62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3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6.3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25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625.5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920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80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2.44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ao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i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6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20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.6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099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1690.7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380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75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4.07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J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Li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3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68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.3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02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505.0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010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7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64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iLongJia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6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2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5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080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401.5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420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59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73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ngHa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9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398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8.5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46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6067.7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059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6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90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J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angSu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65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120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6.8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95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9375.6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453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22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0.10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Jia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7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48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6.3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218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3722.2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571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8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52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2012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Hu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1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70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.8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47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517.6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650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92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85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Jia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3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680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.2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74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9182.0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872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13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34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J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angX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6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42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.8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47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393.0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519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44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43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nDo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84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756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.1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20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9961.3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226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48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6.18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a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2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68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1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52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919.5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024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1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18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Be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6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97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8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14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671.3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961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28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21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a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8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91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3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16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418.0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102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6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20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angDo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0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66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.4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95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0155.1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611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6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01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angX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0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36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.8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55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962.0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490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46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17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iNa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2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53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705.5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91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57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6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ngQi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6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4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8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096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382.7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40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64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79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Chua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3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688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.9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20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034.9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334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5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96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iZhou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3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06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.9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30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83.2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90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1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17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Na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1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5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.2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55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421.3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615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28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64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nX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6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9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8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23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961.2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408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25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60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Su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5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3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.2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74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39.6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601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15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40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Q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a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8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3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210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78.2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10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27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3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gXia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3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1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6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200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95.1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50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38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18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2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XinJia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5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86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3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20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19.2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15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40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67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Ji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9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42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9.4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66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1139.0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8117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22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3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anJi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5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9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0.0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24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8013.0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872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33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88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Be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76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4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8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35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427.8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7080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73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6.67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nX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8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28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5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14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151.0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603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68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6.05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iMengGu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7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0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6.7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52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440.3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886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01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3.04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ao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i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8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34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6.2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14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1522.7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424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28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5.15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J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Li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2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62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.7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094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000.1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973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1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51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iLongJia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5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7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7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087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434.0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565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08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98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ngHa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0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261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9.1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53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8800.5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443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7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25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J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angSu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69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421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7.5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205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1914.5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0092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49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0.43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Jia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7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88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6.8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228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5120.4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7832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4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84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Hu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4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228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2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61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616.5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954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66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60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Jia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2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678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.8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95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9843.3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604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30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50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J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angX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9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70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1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54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698.3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592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67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45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nDo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76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796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.6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42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1101.3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7817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55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6.71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a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8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92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4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73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006.4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6076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0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86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Be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0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76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.2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42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113.4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260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2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33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a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7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6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6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24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547.3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001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5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81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angDo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9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95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.8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208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2241.0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9241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7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56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angX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1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08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0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67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006.4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034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52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28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iNa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5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66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698.2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709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5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5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ngQi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4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256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.3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24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698.3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004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37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99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Chua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4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80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2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27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560.0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081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9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7.21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2013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iZhou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3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8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.3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49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748.4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118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37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32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Na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0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6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.5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59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515.8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213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68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58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nX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6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6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.3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33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302.0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434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38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22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Su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6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41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.4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81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08.8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154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81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34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Q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a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6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221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88.6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38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75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7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gXia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4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42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9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204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20.1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45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82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00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XinJia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9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58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7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44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08.8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827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81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34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Ji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9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752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0.0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68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2347.0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7121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93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78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anJi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5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10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0.5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24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8851.7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237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77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81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Be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75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8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.0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39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814.6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8884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55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5.40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nX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7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0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5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13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401.8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476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30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2.12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iMengGu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8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06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7.1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62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621.7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156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16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49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ao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i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8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142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6.5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15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2199.6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650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5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3.27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J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Li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2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7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.0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096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045.5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310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1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33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iLongJia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6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23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9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086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474.2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148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21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78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ngHa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8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94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9.7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52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2587.5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865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6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77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J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angSu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70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99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8.1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206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4111.4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0634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35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8.76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Jia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7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876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7.3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229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6149.4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8655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18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09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Hu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5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55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4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62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948.5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518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06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75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Jia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4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7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6.3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89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0639.3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934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0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31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J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angX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0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6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4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55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115.6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101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47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58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nDo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79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421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6.0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42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2236.4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0207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39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4.87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a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3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98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7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70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618.1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7448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4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22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Be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1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278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.7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40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772.9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685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16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22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a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7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320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.0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21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844.1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457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9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69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angDo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0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20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6.3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217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4528.6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1673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5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78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angX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0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30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3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69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297.4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361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28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48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iNa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8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70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713.8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867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0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4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ngQi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5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24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.7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24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146.3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204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18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68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Chua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4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01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5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27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086.2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763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7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67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iZhou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3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8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.6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49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952.1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262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84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20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Na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9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60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.7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80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554.1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370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19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47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nX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7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71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.6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34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745.8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739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61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33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Su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6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52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.6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79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17.7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325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10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03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Q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a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9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223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90.4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676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30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4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gXia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4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86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.1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211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19.4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626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86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88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XinJia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2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6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.0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58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66.8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935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24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85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Ji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9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326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0.6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71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3727.8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1105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79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80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anJi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5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09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0.8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27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1293.8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292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6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38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Be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73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5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.0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33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585.6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7832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33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7.40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nX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4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51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4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10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560.3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490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02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65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iMengGu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8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4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7.1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65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188.7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482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01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25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2015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ao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i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7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302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6.5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13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2870.3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863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2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33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J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Li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0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50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.1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098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194.2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730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9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80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iLongJia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6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8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9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088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389.0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941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4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36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ngHa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8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650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0.3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52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1186.7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7507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69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J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angSu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70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268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8.8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208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8715.6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0773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36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2.18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Jia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7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726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7.7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223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8175.3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8107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3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31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Hu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5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95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6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63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6632.4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6344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00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89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Jia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3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331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6.8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90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2252.0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819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99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J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angX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1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222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6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58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520.4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139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41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50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nDo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82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95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6.4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68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3660.9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9794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10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35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a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1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59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9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72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279.5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8227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0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28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Be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0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79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.0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40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557.6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501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4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76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a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8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828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.2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22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247.9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635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86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25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angDo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0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42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6.7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217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0130.1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0212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0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7.50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angX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9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20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5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68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648.9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728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55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61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iNa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3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.0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73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941.6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831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0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4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ngQi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5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49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.2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20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910.7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314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8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38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Chua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2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25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6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24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506.4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6123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22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05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iZhou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3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98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.9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45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130.2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344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31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95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Na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7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21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.8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71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037.9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762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3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55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nX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7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766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.7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28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212.0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520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33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46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Su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5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1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.6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79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76.9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471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80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15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Q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a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.1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96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60.6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54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44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8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gXia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4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32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.3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200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58.8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638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98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04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XinJia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4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4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.0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72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30.5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893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10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19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Ji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8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606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1.8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80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8387.2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3480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63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18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anJi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4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636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1.5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28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4785.3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881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0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81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Be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74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488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.3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35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634.0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8397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25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9.40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nX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4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8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5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14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800.6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068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03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18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iMengGu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9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0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7.2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65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728.6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557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52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02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ao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i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5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02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.0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22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4166.5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537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9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2.07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J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Li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0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7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.3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02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365.0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559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7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94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iLongJia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6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520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.0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090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878.4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366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13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60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ngHa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8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30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1.6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56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8770.8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843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3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60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J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angSu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72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7082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9.6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216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8443.4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0231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4.39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Jia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7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89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8.4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235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1246.7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7950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38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58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Hu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6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83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9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74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467.3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018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04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04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Jia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1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60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7.4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99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5032.5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612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6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66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J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angX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1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818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.0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66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163.6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100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69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20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nDo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83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862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6.8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76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6730.2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9832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15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7.09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a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1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27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.2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71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463.2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9694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9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87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Be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1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27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.5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44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6596.8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092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42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7.29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2016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a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9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532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.6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23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852.5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231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4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80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angDo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1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3248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7.4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221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1914.2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9292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5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22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angX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1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15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8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66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904.0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730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11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63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iNa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8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.4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76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050.7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780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5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5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ngQi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5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108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.8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23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849.5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294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1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08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Chua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1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411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.0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27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6256.5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9118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43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27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iZhou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4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20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3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49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575.5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295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1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48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Na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8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63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1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63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192.2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756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54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nX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6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50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.1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48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725.0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298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64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59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Su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5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9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.7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78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00.0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735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63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72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Q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a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9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.3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91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99.9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60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19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2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gXia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3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96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.7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95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78.3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737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19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24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XinJia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7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4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.0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78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642.0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831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24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12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0" w:name="_GoBack" w:colFirst="1" w:colLast="1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Ji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8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83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2.9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84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2841.3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3469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38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56 </w:t>
            </w:r>
          </w:p>
        </w:tc>
      </w:tr>
      <w:bookmarkEnd w:id="0"/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anJi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4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85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1.8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31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7205.1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330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8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23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Be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72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49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.5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45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6469.4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8908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68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5.86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nX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8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7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.2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22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357.3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297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86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56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iMengGu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63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4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6.3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78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104.4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551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61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78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ao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i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7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30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.3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24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1325.5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811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2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2.81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J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Li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0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01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.4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08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624.6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822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0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29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iLongJia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6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181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.1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091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273.2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898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1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97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ngHa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9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802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2.6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58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3895.5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164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3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51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J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angSu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73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7276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0.7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227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65210.1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0830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3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6.60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Jia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8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0431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9.2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245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5212.2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8093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7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7.85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Hu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7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99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.3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81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849.8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6167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84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19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Jia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3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74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8.2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205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7603.3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916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9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34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J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angX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2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17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.3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77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455.2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561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52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44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nDo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80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05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7.2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82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0540.1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9949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31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1.42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a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9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95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.6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75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7058.1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0387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43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7.50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Be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2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11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6.0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46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7771.5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874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19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83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a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1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850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.9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20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1031.9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286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3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20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angDo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4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946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8.0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226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18982.0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0926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1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95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angX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2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30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8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70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794.5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510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0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70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iNa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14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.8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78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137.3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878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21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46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ngQi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5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58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6.3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28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6384.3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219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14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77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Chua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0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661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.47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30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7615.8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0827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50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7.53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iZhou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5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78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8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62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110.0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575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60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01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Nan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9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610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.4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70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523.9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227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6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83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nX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6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481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.7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55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404.1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407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42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71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Su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5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98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3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.8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90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363.6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037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16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29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Q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Hai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28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.4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201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19.8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605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55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7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gXia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175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78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6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5.08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85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2053.91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760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44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80 </w:t>
            </w:r>
          </w:p>
        </w:tc>
      </w:tr>
      <w:tr w:rsidR="00307161" w:rsidTr="00307161">
        <w:trPr>
          <w:trHeight w:val="310"/>
        </w:trPr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2017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XinJiang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04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75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0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4.49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0.182 </w:t>
            </w:r>
          </w:p>
        </w:tc>
        <w:tc>
          <w:tcPr>
            <w:tcW w:w="5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899.53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307161" w:rsidRDefault="00307161" w:rsidP="0030716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9672 </w:t>
            </w:r>
          </w:p>
        </w:tc>
        <w:tc>
          <w:tcPr>
            <w:tcW w:w="41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53 </w:t>
            </w:r>
          </w:p>
        </w:tc>
        <w:tc>
          <w:tcPr>
            <w:tcW w:w="41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307161" w:rsidRDefault="00307161" w:rsidP="00307161">
            <w:pPr>
              <w:widowControl/>
              <w:jc w:val="center"/>
              <w:textAlignment w:val="top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74 </w:t>
            </w:r>
          </w:p>
        </w:tc>
      </w:tr>
    </w:tbl>
    <w:p w:rsidR="005819E6" w:rsidRDefault="005819E6"/>
    <w:sectPr w:rsidR="005819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BC9674A"/>
    <w:rsid w:val="00307161"/>
    <w:rsid w:val="005819E6"/>
    <w:rsid w:val="5BC96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60003F"/>
  <w15:docId w15:val="{53DAFEB0-8B55-4654-AD2A-3B0F43729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157</Words>
  <Characters>12301</Characters>
  <Application>Microsoft Office Word</Application>
  <DocSecurity>0</DocSecurity>
  <Lines>102</Lines>
  <Paragraphs>28</Paragraphs>
  <ScaleCrop>false</ScaleCrop>
  <Company/>
  <LinksUpToDate>false</LinksUpToDate>
  <CharactersWithSpaces>14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ovehumor</dc:creator>
  <cp:lastModifiedBy>Administrator</cp:lastModifiedBy>
  <cp:revision>2</cp:revision>
  <dcterms:created xsi:type="dcterms:W3CDTF">2020-11-10T02:17:00Z</dcterms:created>
  <dcterms:modified xsi:type="dcterms:W3CDTF">2020-11-10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